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740" w:rsidRPr="00916951" w:rsidRDefault="00081DEF" w:rsidP="003D35AB">
      <w:pPr>
        <w:spacing w:line="480" w:lineRule="auto"/>
        <w:rPr>
          <w:rFonts w:ascii="Arial" w:hAnsi="Arial" w:cs="Arial"/>
        </w:rPr>
      </w:pPr>
      <w:proofErr w:type="gramStart"/>
      <w:r w:rsidRPr="00916951">
        <w:rPr>
          <w:rFonts w:ascii="Arial" w:hAnsi="Arial" w:cs="Arial"/>
          <w:b/>
        </w:rPr>
        <w:t>Fig S4.</w:t>
      </w:r>
      <w:proofErr w:type="gramEnd"/>
      <w:r w:rsidRPr="00916951">
        <w:rPr>
          <w:rFonts w:ascii="Arial" w:hAnsi="Arial" w:cs="Arial"/>
          <w:b/>
        </w:rPr>
        <w:t xml:space="preserve">  </w:t>
      </w:r>
      <w:proofErr w:type="gramStart"/>
      <w:r w:rsidRPr="00916951">
        <w:rPr>
          <w:rFonts w:ascii="Arial" w:hAnsi="Arial" w:cs="Arial"/>
          <w:b/>
        </w:rPr>
        <w:t xml:space="preserve">Phagocytosis </w:t>
      </w:r>
      <w:r w:rsidR="00AC3363" w:rsidRPr="00916951">
        <w:rPr>
          <w:rFonts w:ascii="Arial" w:hAnsi="Arial" w:cs="Arial"/>
          <w:b/>
        </w:rPr>
        <w:t>efficacy.</w:t>
      </w:r>
      <w:proofErr w:type="gramEnd"/>
      <w:r w:rsidR="00AC3363" w:rsidRPr="00916951">
        <w:rPr>
          <w:rFonts w:ascii="Arial" w:hAnsi="Arial" w:cs="Arial"/>
          <w:b/>
        </w:rPr>
        <w:t xml:space="preserve"> </w:t>
      </w:r>
      <w:r w:rsidR="003D35AB" w:rsidRPr="00916951">
        <w:rPr>
          <w:rFonts w:ascii="Arial" w:hAnsi="Arial" w:cs="Arial"/>
          <w:noProof/>
        </w:rPr>
        <w:t xml:space="preserve">Fluorescently-labeled sRBCs </w:t>
      </w:r>
      <w:r w:rsidR="00A60740" w:rsidRPr="00916951">
        <w:rPr>
          <w:rFonts w:ascii="Arial" w:hAnsi="Arial" w:cs="Arial"/>
          <w:noProof/>
        </w:rPr>
        <w:t xml:space="preserve">were </w:t>
      </w:r>
      <w:r w:rsidR="003D35AB" w:rsidRPr="00916951">
        <w:rPr>
          <w:rFonts w:ascii="Arial" w:hAnsi="Arial" w:cs="Arial"/>
          <w:noProof/>
        </w:rPr>
        <w:t>coated with Ig</w:t>
      </w:r>
      <w:r w:rsidR="00A60740" w:rsidRPr="00916951">
        <w:rPr>
          <w:rFonts w:ascii="Arial" w:hAnsi="Arial" w:cs="Arial"/>
          <w:noProof/>
        </w:rPr>
        <w:t>G</w:t>
      </w:r>
      <w:r w:rsidR="003D35AB" w:rsidRPr="00916951">
        <w:rPr>
          <w:rFonts w:ascii="Arial" w:hAnsi="Arial" w:cs="Arial"/>
          <w:noProof/>
        </w:rPr>
        <w:t xml:space="preserve"> or</w:t>
      </w:r>
      <w:r w:rsidR="00A60740" w:rsidRPr="00916951">
        <w:rPr>
          <w:rFonts w:ascii="Arial" w:hAnsi="Arial" w:cs="Arial"/>
          <w:noProof/>
        </w:rPr>
        <w:t xml:space="preserve"> C3, </w:t>
      </w:r>
      <w:r w:rsidR="003D35AB" w:rsidRPr="00916951">
        <w:rPr>
          <w:rFonts w:ascii="Arial" w:hAnsi="Arial" w:cs="Arial"/>
          <w:noProof/>
        </w:rPr>
        <w:t>exposed to adherent monocytes from individuals with and without DM2</w:t>
      </w:r>
      <w:r w:rsidR="00A60740" w:rsidRPr="00916951">
        <w:rPr>
          <w:rFonts w:ascii="Arial" w:hAnsi="Arial" w:cs="Arial"/>
          <w:noProof/>
        </w:rPr>
        <w:t>, and p</w:t>
      </w:r>
      <w:r w:rsidR="003D35AB" w:rsidRPr="00916951">
        <w:rPr>
          <w:rFonts w:ascii="Arial" w:hAnsi="Arial" w:cs="Arial"/>
          <w:noProof/>
        </w:rPr>
        <w:t>hagocytosis was assessed by fluorescen</w:t>
      </w:r>
      <w:r w:rsidR="0026362D" w:rsidRPr="00916951">
        <w:rPr>
          <w:rFonts w:ascii="Arial" w:hAnsi="Arial" w:cs="Arial"/>
          <w:noProof/>
        </w:rPr>
        <w:t>ce</w:t>
      </w:r>
      <w:r w:rsidR="003D35AB" w:rsidRPr="00916951">
        <w:rPr>
          <w:rFonts w:ascii="Arial" w:hAnsi="Arial" w:cs="Arial"/>
          <w:noProof/>
        </w:rPr>
        <w:t xml:space="preserve"> microscopy as described in the Methods. </w:t>
      </w:r>
      <w:r w:rsidR="00AC3363" w:rsidRPr="00916951">
        <w:rPr>
          <w:rFonts w:ascii="Arial" w:hAnsi="Arial" w:cs="Arial"/>
        </w:rPr>
        <w:t xml:space="preserve">Among monocytes with at least </w:t>
      </w:r>
      <w:r w:rsidR="0026362D" w:rsidRPr="00916951">
        <w:rPr>
          <w:rFonts w:ascii="Arial" w:hAnsi="Arial" w:cs="Arial"/>
        </w:rPr>
        <w:t xml:space="preserve">1 </w:t>
      </w:r>
      <w:r w:rsidR="00AC3363" w:rsidRPr="00916951">
        <w:rPr>
          <w:rFonts w:ascii="Arial" w:hAnsi="Arial" w:cs="Arial"/>
        </w:rPr>
        <w:t xml:space="preserve">phagocytosed </w:t>
      </w:r>
      <w:proofErr w:type="spellStart"/>
      <w:r w:rsidR="00AC3363" w:rsidRPr="00916951">
        <w:rPr>
          <w:rFonts w:ascii="Arial" w:hAnsi="Arial" w:cs="Arial"/>
        </w:rPr>
        <w:t>sRBC</w:t>
      </w:r>
      <w:proofErr w:type="spellEnd"/>
      <w:r w:rsidR="00AC3363" w:rsidRPr="00916951">
        <w:rPr>
          <w:rFonts w:ascii="Arial" w:hAnsi="Arial" w:cs="Arial"/>
        </w:rPr>
        <w:t xml:space="preserve">, we determined the % with </w:t>
      </w:r>
      <w:r w:rsidR="0026362D" w:rsidRPr="00916951">
        <w:rPr>
          <w:rFonts w:ascii="Arial" w:hAnsi="Arial" w:cs="Arial"/>
        </w:rPr>
        <w:t>1</w:t>
      </w:r>
      <w:r w:rsidR="00AC3363" w:rsidRPr="00916951">
        <w:rPr>
          <w:rFonts w:ascii="Arial" w:hAnsi="Arial" w:cs="Arial"/>
        </w:rPr>
        <w:t xml:space="preserve">, </w:t>
      </w:r>
      <w:r w:rsidR="0026362D" w:rsidRPr="00916951">
        <w:rPr>
          <w:rFonts w:ascii="Arial" w:hAnsi="Arial" w:cs="Arial"/>
        </w:rPr>
        <w:t>2</w:t>
      </w:r>
      <w:r w:rsidR="00AC3363" w:rsidRPr="00916951">
        <w:rPr>
          <w:rFonts w:ascii="Arial" w:hAnsi="Arial" w:cs="Arial"/>
        </w:rPr>
        <w:t xml:space="preserve">, </w:t>
      </w:r>
      <w:r w:rsidR="0026362D" w:rsidRPr="00916951">
        <w:rPr>
          <w:rFonts w:ascii="Arial" w:hAnsi="Arial" w:cs="Arial"/>
        </w:rPr>
        <w:t>3, 4</w:t>
      </w:r>
      <w:r w:rsidR="00AC3363" w:rsidRPr="00916951">
        <w:rPr>
          <w:rFonts w:ascii="Arial" w:hAnsi="Arial" w:cs="Arial"/>
        </w:rPr>
        <w:t xml:space="preserve"> or more </w:t>
      </w:r>
      <w:proofErr w:type="spellStart"/>
      <w:r w:rsidR="00AC3363" w:rsidRPr="00916951">
        <w:rPr>
          <w:rFonts w:ascii="Arial" w:hAnsi="Arial" w:cs="Arial"/>
        </w:rPr>
        <w:t>sRBCs</w:t>
      </w:r>
      <w:proofErr w:type="spellEnd"/>
      <w:r w:rsidR="00AC3363" w:rsidRPr="00916951">
        <w:rPr>
          <w:rFonts w:ascii="Arial" w:hAnsi="Arial" w:cs="Arial"/>
        </w:rPr>
        <w:t xml:space="preserve"> </w:t>
      </w:r>
      <w:r w:rsidR="003D35AB" w:rsidRPr="00916951">
        <w:rPr>
          <w:rFonts w:ascii="Arial" w:hAnsi="Arial" w:cs="Arial"/>
        </w:rPr>
        <w:t>by DM2 status</w:t>
      </w:r>
      <w:r w:rsidR="00A60740" w:rsidRPr="00916951">
        <w:rPr>
          <w:rFonts w:ascii="Arial" w:hAnsi="Arial" w:cs="Arial"/>
        </w:rPr>
        <w:t xml:space="preserve">.  </w:t>
      </w:r>
      <w:r w:rsidR="00901567" w:rsidRPr="00916951">
        <w:rPr>
          <w:rFonts w:ascii="Arial" w:hAnsi="Arial" w:cs="Arial"/>
        </w:rPr>
        <w:t xml:space="preserve">For </w:t>
      </w:r>
      <w:r w:rsidR="0026362D" w:rsidRPr="00916951">
        <w:rPr>
          <w:rFonts w:ascii="Arial" w:hAnsi="Arial" w:cs="Arial"/>
        </w:rPr>
        <w:t xml:space="preserve">the </w:t>
      </w:r>
      <w:r w:rsidR="00901567" w:rsidRPr="00916951">
        <w:rPr>
          <w:rFonts w:ascii="Arial" w:hAnsi="Arial" w:cs="Arial"/>
        </w:rPr>
        <w:t xml:space="preserve">IgG </w:t>
      </w:r>
      <w:r w:rsidR="0026362D" w:rsidRPr="00916951">
        <w:rPr>
          <w:rFonts w:ascii="Arial" w:hAnsi="Arial" w:cs="Arial"/>
        </w:rPr>
        <w:t xml:space="preserve">opsonin condition, </w:t>
      </w:r>
      <w:r w:rsidR="00901567" w:rsidRPr="00916951">
        <w:rPr>
          <w:rFonts w:ascii="Arial" w:hAnsi="Arial" w:cs="Arial"/>
        </w:rPr>
        <w:t xml:space="preserve">the distinction between </w:t>
      </w:r>
      <w:r w:rsidR="0026362D" w:rsidRPr="00916951">
        <w:rPr>
          <w:rFonts w:ascii="Arial" w:hAnsi="Arial" w:cs="Arial"/>
        </w:rPr>
        <w:t>3</w:t>
      </w:r>
      <w:r w:rsidR="00901567" w:rsidRPr="00916951">
        <w:rPr>
          <w:rFonts w:ascii="Arial" w:hAnsi="Arial" w:cs="Arial"/>
        </w:rPr>
        <w:t xml:space="preserve"> and </w:t>
      </w:r>
      <w:r w:rsidR="0026362D" w:rsidRPr="00916951">
        <w:rPr>
          <w:rFonts w:ascii="Arial" w:hAnsi="Arial" w:cs="Arial"/>
        </w:rPr>
        <w:t>4</w:t>
      </w:r>
      <w:r w:rsidR="00901567" w:rsidRPr="00916951">
        <w:rPr>
          <w:rFonts w:ascii="Arial" w:hAnsi="Arial" w:cs="Arial"/>
        </w:rPr>
        <w:t xml:space="preserve"> or more </w:t>
      </w:r>
      <w:proofErr w:type="spellStart"/>
      <w:r w:rsidR="00901567" w:rsidRPr="00916951">
        <w:rPr>
          <w:rFonts w:ascii="Arial" w:hAnsi="Arial" w:cs="Arial"/>
        </w:rPr>
        <w:t>sRBCs</w:t>
      </w:r>
      <w:proofErr w:type="spellEnd"/>
      <w:r w:rsidR="00901567" w:rsidRPr="00916951">
        <w:rPr>
          <w:rFonts w:ascii="Arial" w:hAnsi="Arial" w:cs="Arial"/>
        </w:rPr>
        <w:t xml:space="preserve"> was </w:t>
      </w:r>
      <w:r w:rsidR="00B57DE8" w:rsidRPr="00916951">
        <w:rPr>
          <w:rFonts w:ascii="Arial" w:hAnsi="Arial" w:cs="Arial"/>
        </w:rPr>
        <w:t>unclear</w:t>
      </w:r>
      <w:r w:rsidR="00901567" w:rsidRPr="00916951">
        <w:rPr>
          <w:rFonts w:ascii="Arial" w:hAnsi="Arial" w:cs="Arial"/>
        </w:rPr>
        <w:t>, so data for these two categories w</w:t>
      </w:r>
      <w:r w:rsidR="0026362D" w:rsidRPr="00916951">
        <w:rPr>
          <w:rFonts w:ascii="Arial" w:hAnsi="Arial" w:cs="Arial"/>
        </w:rPr>
        <w:t>ere</w:t>
      </w:r>
      <w:r w:rsidR="00901567" w:rsidRPr="00916951">
        <w:rPr>
          <w:rFonts w:ascii="Arial" w:hAnsi="Arial" w:cs="Arial"/>
        </w:rPr>
        <w:t xml:space="preserve"> merged. </w:t>
      </w:r>
      <w:r w:rsidR="00A60740" w:rsidRPr="00916951">
        <w:rPr>
          <w:rFonts w:ascii="Arial" w:hAnsi="Arial" w:cs="Arial"/>
        </w:rPr>
        <w:t xml:space="preserve">The means </w:t>
      </w:r>
      <w:r w:rsidR="00B57DE8" w:rsidRPr="00916951">
        <w:rPr>
          <w:rFonts w:ascii="Arial" w:hAnsi="Arial" w:cs="Arial"/>
        </w:rPr>
        <w:t xml:space="preserve">(bars), </w:t>
      </w:r>
      <w:r w:rsidR="00A60740" w:rsidRPr="00916951">
        <w:rPr>
          <w:rFonts w:ascii="Arial" w:hAnsi="Arial" w:cs="Arial"/>
        </w:rPr>
        <w:t xml:space="preserve">standard deviations (vertical </w:t>
      </w:r>
      <w:r w:rsidR="00D06535" w:rsidRPr="00916951">
        <w:rPr>
          <w:rFonts w:ascii="Arial" w:hAnsi="Arial" w:cs="Arial"/>
        </w:rPr>
        <w:t>lines</w:t>
      </w:r>
      <w:r w:rsidR="00A60740" w:rsidRPr="00916951">
        <w:rPr>
          <w:rFonts w:ascii="Arial" w:hAnsi="Arial" w:cs="Arial"/>
        </w:rPr>
        <w:t xml:space="preserve">) </w:t>
      </w:r>
      <w:r w:rsidR="00B57DE8" w:rsidRPr="00916951">
        <w:rPr>
          <w:rFonts w:ascii="Arial" w:hAnsi="Arial" w:cs="Arial"/>
        </w:rPr>
        <w:t xml:space="preserve">and p values </w:t>
      </w:r>
      <w:r w:rsidR="00A60740" w:rsidRPr="00916951">
        <w:rPr>
          <w:rFonts w:ascii="Arial" w:hAnsi="Arial" w:cs="Arial"/>
        </w:rPr>
        <w:t xml:space="preserve">are shown for </w:t>
      </w:r>
      <w:proofErr w:type="spellStart"/>
      <w:r w:rsidR="00A60740" w:rsidRPr="00916951">
        <w:rPr>
          <w:rFonts w:ascii="Arial" w:hAnsi="Arial" w:cs="Arial"/>
        </w:rPr>
        <w:t>sRBCs</w:t>
      </w:r>
      <w:proofErr w:type="spellEnd"/>
      <w:r w:rsidR="00A60740" w:rsidRPr="00916951">
        <w:rPr>
          <w:rFonts w:ascii="Arial" w:hAnsi="Arial" w:cs="Arial"/>
        </w:rPr>
        <w:t xml:space="preserve"> coated with </w:t>
      </w:r>
      <w:r w:rsidR="003D35AB" w:rsidRPr="00916951">
        <w:rPr>
          <w:rFonts w:ascii="Arial" w:hAnsi="Arial" w:cs="Arial"/>
        </w:rPr>
        <w:t>s</w:t>
      </w:r>
      <w:r w:rsidR="00A60740" w:rsidRPr="00916951">
        <w:rPr>
          <w:rFonts w:ascii="Arial" w:hAnsi="Arial" w:cs="Arial"/>
        </w:rPr>
        <w:t xml:space="preserve">erum complement (A) or IgG (B). </w:t>
      </w:r>
      <w:r w:rsidR="003D35AB" w:rsidRPr="00916951">
        <w:rPr>
          <w:rFonts w:ascii="Arial" w:hAnsi="Arial" w:cs="Arial"/>
        </w:rPr>
        <w:t xml:space="preserve"> </w:t>
      </w:r>
    </w:p>
    <w:p w:rsidR="00F36F26" w:rsidRPr="00916951" w:rsidRDefault="00B57DE8" w:rsidP="00D73BFF">
      <w:pPr>
        <w:spacing w:line="480" w:lineRule="auto"/>
        <w:rPr>
          <w:rFonts w:ascii="Arial" w:hAnsi="Arial" w:cs="Arial"/>
          <w:b/>
        </w:rPr>
      </w:pPr>
      <w:r w:rsidRPr="00916951">
        <w:rPr>
          <w:rFonts w:ascii="Arial" w:hAnsi="Arial" w:cs="Arial"/>
          <w:b/>
          <w:noProof/>
        </w:rPr>
        <w:drawing>
          <wp:inline distT="0" distB="0" distL="0" distR="0" wp14:anchorId="2E582208" wp14:editId="061E62A1">
            <wp:extent cx="7086600" cy="2933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293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6F26" w:rsidRPr="00916951" w:rsidSect="001C2C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311" w:rsidRDefault="00ED2311" w:rsidP="00A60740">
      <w:pPr>
        <w:spacing w:after="0" w:line="240" w:lineRule="auto"/>
      </w:pPr>
      <w:r>
        <w:separator/>
      </w:r>
    </w:p>
  </w:endnote>
  <w:endnote w:type="continuationSeparator" w:id="0">
    <w:p w:rsidR="00ED2311" w:rsidRDefault="00ED2311" w:rsidP="00A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311" w:rsidRDefault="00ED2311" w:rsidP="00A60740">
      <w:pPr>
        <w:spacing w:after="0" w:line="240" w:lineRule="auto"/>
      </w:pPr>
      <w:r>
        <w:separator/>
      </w:r>
    </w:p>
  </w:footnote>
  <w:footnote w:type="continuationSeparator" w:id="0">
    <w:p w:rsidR="00ED2311" w:rsidRDefault="00ED2311" w:rsidP="00A60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5024E"/>
    <w:multiLevelType w:val="hybridMultilevel"/>
    <w:tmpl w:val="49F006CA"/>
    <w:lvl w:ilvl="0" w:tplc="C69CCAC6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FA024F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AC8AA6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730E1F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C72B23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0B2A6D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21473B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5740B9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0B6C64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262E80"/>
    <w:multiLevelType w:val="hybridMultilevel"/>
    <w:tmpl w:val="280A69FC"/>
    <w:lvl w:ilvl="0" w:tplc="7704546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D9285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8D8D3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6CA347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A8AA5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F0482A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884FB9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85A57C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110A8D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051B23"/>
    <w:rsid w:val="000173E5"/>
    <w:rsid w:val="00051B23"/>
    <w:rsid w:val="00081DEF"/>
    <w:rsid w:val="000A1A44"/>
    <w:rsid w:val="000C2E5F"/>
    <w:rsid w:val="000E734A"/>
    <w:rsid w:val="00143E31"/>
    <w:rsid w:val="0015169C"/>
    <w:rsid w:val="00174617"/>
    <w:rsid w:val="001C2C4A"/>
    <w:rsid w:val="001E0519"/>
    <w:rsid w:val="001F66DA"/>
    <w:rsid w:val="00200C7A"/>
    <w:rsid w:val="002035BB"/>
    <w:rsid w:val="00207425"/>
    <w:rsid w:val="0022056E"/>
    <w:rsid w:val="00223FA7"/>
    <w:rsid w:val="0026362D"/>
    <w:rsid w:val="0029791C"/>
    <w:rsid w:val="002D2D41"/>
    <w:rsid w:val="002E2159"/>
    <w:rsid w:val="00303166"/>
    <w:rsid w:val="003148A1"/>
    <w:rsid w:val="00356A12"/>
    <w:rsid w:val="0037179B"/>
    <w:rsid w:val="00372BB0"/>
    <w:rsid w:val="003A3263"/>
    <w:rsid w:val="003B0E0F"/>
    <w:rsid w:val="003B2986"/>
    <w:rsid w:val="003C0840"/>
    <w:rsid w:val="003C4A4E"/>
    <w:rsid w:val="003D35AB"/>
    <w:rsid w:val="003D6FB1"/>
    <w:rsid w:val="004257F0"/>
    <w:rsid w:val="00474E65"/>
    <w:rsid w:val="00491412"/>
    <w:rsid w:val="004B44BB"/>
    <w:rsid w:val="004B6A1B"/>
    <w:rsid w:val="004C49AB"/>
    <w:rsid w:val="004E7560"/>
    <w:rsid w:val="005159C9"/>
    <w:rsid w:val="00535A05"/>
    <w:rsid w:val="00551B7A"/>
    <w:rsid w:val="005E6E40"/>
    <w:rsid w:val="00623800"/>
    <w:rsid w:val="0064281B"/>
    <w:rsid w:val="00645E06"/>
    <w:rsid w:val="006C1F7F"/>
    <w:rsid w:val="006C74F6"/>
    <w:rsid w:val="006D5239"/>
    <w:rsid w:val="00706A2E"/>
    <w:rsid w:val="00735FD0"/>
    <w:rsid w:val="007561A7"/>
    <w:rsid w:val="00773040"/>
    <w:rsid w:val="0078117B"/>
    <w:rsid w:val="007A21A0"/>
    <w:rsid w:val="007B01BC"/>
    <w:rsid w:val="007C0E1B"/>
    <w:rsid w:val="007C4F16"/>
    <w:rsid w:val="007F14F3"/>
    <w:rsid w:val="008114F5"/>
    <w:rsid w:val="008653F4"/>
    <w:rsid w:val="00872B66"/>
    <w:rsid w:val="00874EBB"/>
    <w:rsid w:val="00885498"/>
    <w:rsid w:val="008A2B50"/>
    <w:rsid w:val="008D116A"/>
    <w:rsid w:val="00901567"/>
    <w:rsid w:val="00912E38"/>
    <w:rsid w:val="00916951"/>
    <w:rsid w:val="009523D4"/>
    <w:rsid w:val="00953446"/>
    <w:rsid w:val="00987C3E"/>
    <w:rsid w:val="009A69DD"/>
    <w:rsid w:val="009B35AB"/>
    <w:rsid w:val="009D0922"/>
    <w:rsid w:val="00A24D47"/>
    <w:rsid w:val="00A35220"/>
    <w:rsid w:val="00A60740"/>
    <w:rsid w:val="00A720A1"/>
    <w:rsid w:val="00AC3363"/>
    <w:rsid w:val="00AC42B7"/>
    <w:rsid w:val="00AC53D3"/>
    <w:rsid w:val="00AD16CD"/>
    <w:rsid w:val="00AE428E"/>
    <w:rsid w:val="00B039DD"/>
    <w:rsid w:val="00B47D59"/>
    <w:rsid w:val="00B57DE8"/>
    <w:rsid w:val="00B612CA"/>
    <w:rsid w:val="00B655B0"/>
    <w:rsid w:val="00BB327B"/>
    <w:rsid w:val="00BB4E9A"/>
    <w:rsid w:val="00BB66BF"/>
    <w:rsid w:val="00BC348C"/>
    <w:rsid w:val="00BD135F"/>
    <w:rsid w:val="00C35680"/>
    <w:rsid w:val="00C35858"/>
    <w:rsid w:val="00C44168"/>
    <w:rsid w:val="00C856B2"/>
    <w:rsid w:val="00C85D00"/>
    <w:rsid w:val="00CF0147"/>
    <w:rsid w:val="00D01DE3"/>
    <w:rsid w:val="00D06535"/>
    <w:rsid w:val="00D23471"/>
    <w:rsid w:val="00D26B14"/>
    <w:rsid w:val="00D367FD"/>
    <w:rsid w:val="00D73BFF"/>
    <w:rsid w:val="00D740C1"/>
    <w:rsid w:val="00DA6BE2"/>
    <w:rsid w:val="00DD3187"/>
    <w:rsid w:val="00E44CD4"/>
    <w:rsid w:val="00E45B30"/>
    <w:rsid w:val="00E74841"/>
    <w:rsid w:val="00E7587E"/>
    <w:rsid w:val="00ED2311"/>
    <w:rsid w:val="00EF7C6C"/>
    <w:rsid w:val="00F0601D"/>
    <w:rsid w:val="00F073A3"/>
    <w:rsid w:val="00F236EA"/>
    <w:rsid w:val="00F24765"/>
    <w:rsid w:val="00F36F26"/>
    <w:rsid w:val="00F421C9"/>
    <w:rsid w:val="00F56C6E"/>
    <w:rsid w:val="00F83C36"/>
    <w:rsid w:val="00F8531E"/>
    <w:rsid w:val="00FA1A24"/>
    <w:rsid w:val="00FB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-TITLE2">
    <w:name w:val="BIR-TITLE 2"/>
    <w:basedOn w:val="Normal"/>
    <w:link w:val="BIR-TITLE2Char"/>
    <w:qFormat/>
    <w:rsid w:val="007561A7"/>
    <w:pPr>
      <w:pBdr>
        <w:top w:val="single" w:sz="12" w:space="1" w:color="auto"/>
        <w:bottom w:val="single" w:sz="12" w:space="4" w:color="1F497D" w:themeColor="text2"/>
        <w:between w:val="single" w:sz="4" w:space="1" w:color="auto"/>
      </w:pBdr>
      <w:shd w:val="clear" w:color="auto" w:fill="D9D9D9" w:themeFill="background1" w:themeFillShade="D9"/>
      <w:spacing w:before="120" w:after="0" w:line="228" w:lineRule="auto"/>
      <w:outlineLvl w:val="0"/>
    </w:pPr>
    <w:rPr>
      <w:b/>
      <w:bCs/>
      <w:color w:val="1F497D" w:themeColor="text2"/>
    </w:rPr>
  </w:style>
  <w:style w:type="character" w:customStyle="1" w:styleId="BIR-TITLE2Char">
    <w:name w:val="BIR-TITLE 2 Char"/>
    <w:basedOn w:val="DefaultParagraphFont"/>
    <w:link w:val="BIR-TITLE2"/>
    <w:rsid w:val="007561A7"/>
    <w:rPr>
      <w:b/>
      <w:bCs/>
      <w:color w:val="1F497D" w:themeColor="text2"/>
      <w:shd w:val="clear" w:color="auto" w:fill="D9D9D9" w:themeFill="background1" w:themeFillShade="D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2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E40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40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4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2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740"/>
  </w:style>
  <w:style w:type="paragraph" w:styleId="Footer">
    <w:name w:val="footer"/>
    <w:basedOn w:val="Normal"/>
    <w:link w:val="Foot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-TITLE2">
    <w:name w:val="BIR-TITLE 2"/>
    <w:basedOn w:val="Normal"/>
    <w:link w:val="BIR-TITLE2Char"/>
    <w:qFormat/>
    <w:rsid w:val="007561A7"/>
    <w:pPr>
      <w:pBdr>
        <w:top w:val="single" w:sz="12" w:space="1" w:color="auto"/>
        <w:bottom w:val="single" w:sz="12" w:space="4" w:color="1F497D" w:themeColor="text2"/>
        <w:between w:val="single" w:sz="4" w:space="1" w:color="auto"/>
      </w:pBdr>
      <w:shd w:val="clear" w:color="auto" w:fill="D9D9D9" w:themeFill="background1" w:themeFillShade="D9"/>
      <w:spacing w:before="120" w:after="0" w:line="228" w:lineRule="auto"/>
      <w:outlineLvl w:val="0"/>
    </w:pPr>
    <w:rPr>
      <w:b/>
      <w:bCs/>
      <w:color w:val="1F497D" w:themeColor="text2"/>
    </w:rPr>
  </w:style>
  <w:style w:type="character" w:customStyle="1" w:styleId="BIR-TITLE2Char">
    <w:name w:val="BIR-TITLE 2 Char"/>
    <w:basedOn w:val="DefaultParagraphFont"/>
    <w:link w:val="BIR-TITLE2"/>
    <w:rsid w:val="007561A7"/>
    <w:rPr>
      <w:b/>
      <w:bCs/>
      <w:color w:val="1F497D" w:themeColor="text2"/>
      <w:shd w:val="clear" w:color="auto" w:fill="D9D9D9" w:themeFill="background1" w:themeFillShade="D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2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E40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40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4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2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740"/>
  </w:style>
  <w:style w:type="paragraph" w:styleId="Footer">
    <w:name w:val="footer"/>
    <w:basedOn w:val="Normal"/>
    <w:link w:val="Foot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 I. Restrepo</dc:creator>
  <cp:lastModifiedBy>Blanca I. Restrepo</cp:lastModifiedBy>
  <cp:revision>3</cp:revision>
  <cp:lastPrinted>2014-01-24T17:16:00Z</cp:lastPrinted>
  <dcterms:created xsi:type="dcterms:W3CDTF">2014-02-05T14:00:00Z</dcterms:created>
  <dcterms:modified xsi:type="dcterms:W3CDTF">2014-02-05T14:02:00Z</dcterms:modified>
</cp:coreProperties>
</file>